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5A6480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Table S1. Balance of matched covariates after propensity score matching</w:t>
      </w:r>
    </w:p>
    <w:tbl>
      <w:tblPr>
        <w:tblStyle w:val="3"/>
        <w:tblpPr w:leftFromText="180" w:rightFromText="180" w:vertAnchor="text" w:horzAnchor="page" w:tblpX="1822" w:tblpY="197"/>
        <w:tblOverlap w:val="never"/>
        <w:tblW w:w="75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08"/>
        <w:gridCol w:w="3735"/>
        <w:gridCol w:w="2077"/>
      </w:tblGrid>
      <w:tr w14:paraId="5FD244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6EF8B5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A04B63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tandardized Mean Difference (SMD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C8B26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Balance Status</w:t>
            </w:r>
          </w:p>
        </w:tc>
      </w:tr>
      <w:tr w14:paraId="3DA47F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C2AAD5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06CC9B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12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55C752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Balanced (SMD &lt; 0.1)</w:t>
            </w:r>
          </w:p>
        </w:tc>
      </w:tr>
      <w:tr w14:paraId="46FA57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058564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ex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F13DCE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11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2D8C47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Balanced (SMD &lt; 0.1)</w:t>
            </w:r>
          </w:p>
        </w:tc>
      </w:tr>
      <w:tr w14:paraId="5E2A0B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102150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urrent smoking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F41B8C">
            <w:pPr>
              <w:keepNext w:val="0"/>
              <w:keepLines w:val="0"/>
              <w:widowControl/>
              <w:suppressLineNumbers w:val="0"/>
              <w:spacing w:line="250" w:lineRule="atLeast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005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267159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Balanced (SMD &lt; 0.1)</w:t>
            </w:r>
          </w:p>
        </w:tc>
      </w:tr>
    </w:tbl>
    <w:p w14:paraId="44BCC3C6">
      <w:pPr>
        <w:pStyle w:val="2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</w:pPr>
    </w:p>
    <w:p w14:paraId="3654EF9D">
      <w:pPr>
        <w:pStyle w:val="2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</w:pPr>
    </w:p>
    <w:p w14:paraId="5F799EBA">
      <w:pPr>
        <w:pStyle w:val="2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</w:pPr>
    </w:p>
    <w:p w14:paraId="03516563">
      <w:pPr>
        <w:pStyle w:val="2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</w:pPr>
    </w:p>
    <w:p w14:paraId="3307D79B">
      <w:pPr>
        <w:pStyle w:val="2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</w:pPr>
    </w:p>
    <w:p w14:paraId="7FB3B320">
      <w:pPr>
        <w:pStyle w:val="2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</w:pPr>
    </w:p>
    <w:p w14:paraId="60428B7B">
      <w:pPr>
        <w:pStyle w:val="2"/>
        <w:keepNext w:val="0"/>
        <w:keepLines w:val="0"/>
        <w:widowControl/>
        <w:suppressLineNumbers w:val="0"/>
        <w:shd w:val="clear" w:fill="FFFFFF"/>
        <w:spacing w:before="160" w:beforeAutospacing="0" w:after="16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 xml:space="preserve">Note: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SMD &lt; 0.1 indicates acceptable balance between groups after matching.</w:t>
      </w:r>
    </w:p>
    <w:p w14:paraId="0C0B9169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934328"/>
    <w:rsid w:val="23241284"/>
    <w:rsid w:val="3DE418E4"/>
    <w:rsid w:val="44A122DD"/>
    <w:rsid w:val="5BF37CE2"/>
    <w:rsid w:val="5DB03139"/>
    <w:rsid w:val="64CF7CDB"/>
    <w:rsid w:val="6A4E7F61"/>
    <w:rsid w:val="7AAC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9T06:59:00Z</dcterms:created>
  <dc:creator>一念</dc:creator>
  <cp:lastModifiedBy>蒲佳琪</cp:lastModifiedBy>
  <dcterms:modified xsi:type="dcterms:W3CDTF">2026-05-19T07:00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ZTcyNTFiY2I1ZjQ5MzRhMjYyMGYzN2NiOWM4MzdiNGMiLCJ1c2VySWQiOiIxNzU0MjM3OTA0In0=</vt:lpwstr>
  </property>
  <property fmtid="{D5CDD505-2E9C-101B-9397-08002B2CF9AE}" pid="4" name="ICV">
    <vt:lpwstr>1AC5010C2EDE4F50804DB55A278BCD40_12</vt:lpwstr>
  </property>
</Properties>
</file>